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DA5B16" w14:textId="3524A720" w:rsidR="00ED6F30" w:rsidRPr="000F2667" w:rsidRDefault="00ED6F30" w:rsidP="00ED6F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Supplementary T</w:t>
      </w:r>
      <w:r w:rsidRPr="000F266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1</w:t>
      </w:r>
      <w:r w:rsidRPr="000F2667">
        <w:rPr>
          <w:rFonts w:ascii="Times New Roman" w:hAnsi="Times New Roman" w:cs="Times New Roman"/>
          <w:sz w:val="24"/>
          <w:szCs w:val="24"/>
        </w:rPr>
        <w:t xml:space="preserve">. Clinicopathological characteristics of the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external validation</w:t>
      </w:r>
      <w:r w:rsidRPr="000F2667">
        <w:rPr>
          <w:rFonts w:ascii="Times New Roman" w:hAnsi="Times New Roman" w:cs="Times New Roman"/>
          <w:sz w:val="24"/>
          <w:szCs w:val="24"/>
        </w:rPr>
        <w:t xml:space="preserve"> cohort.</w:t>
      </w:r>
    </w:p>
    <w:tbl>
      <w:tblPr>
        <w:tblW w:w="11586" w:type="dxa"/>
        <w:jc w:val="center"/>
        <w:tblLayout w:type="fixed"/>
        <w:tblLook w:val="04A0" w:firstRow="1" w:lastRow="0" w:firstColumn="1" w:lastColumn="0" w:noHBand="0" w:noVBand="1"/>
      </w:tblPr>
      <w:tblGrid>
        <w:gridCol w:w="3804"/>
        <w:gridCol w:w="2264"/>
        <w:gridCol w:w="2264"/>
        <w:gridCol w:w="2264"/>
        <w:gridCol w:w="990"/>
      </w:tblGrid>
      <w:tr w:rsidR="00ED6F30" w:rsidRPr="00AF6088" w14:paraId="13BC9EDA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5E7D" w14:textId="77777777" w:rsidR="00ED6F30" w:rsidRPr="00AF6088" w:rsidRDefault="00ED6F30" w:rsidP="005372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02585E" w14:textId="14BEB36F" w:rsidR="00ED6F30" w:rsidRPr="00AF6088" w:rsidRDefault="00ED6F30" w:rsidP="00AF6088">
            <w:pPr>
              <w:spacing w:after="0" w:line="240" w:lineRule="auto"/>
              <w:jc w:val="center"/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  <w:t>All patient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D939" w14:textId="02D7FC9A" w:rsidR="00ED6F30" w:rsidRPr="00AF6088" w:rsidRDefault="00ED6F30" w:rsidP="00AF6088">
            <w:pPr>
              <w:spacing w:after="0" w:line="240" w:lineRule="auto"/>
              <w:jc w:val="center"/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  <w:t>R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2445" w14:textId="77777777" w:rsidR="00ED6F30" w:rsidRPr="00AF6088" w:rsidRDefault="00ED6F30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  <w:t>B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42643" w14:textId="77777777" w:rsidR="00ED6F30" w:rsidRPr="00AF6088" w:rsidRDefault="00ED6F30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</w:t>
            </w:r>
            <w:r w:rsidRPr="00AF60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ED6F30" w:rsidRPr="00AF6088" w14:paraId="081B43BC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6C1C0" w14:textId="77777777" w:rsidR="00ED6F30" w:rsidRPr="00AF6088" w:rsidRDefault="00ED6F30" w:rsidP="005372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FA2C75" w14:textId="7604E64A" w:rsidR="00ED6F30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=</w:t>
            </w:r>
            <w:r w:rsidRPr="00AF6088"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  <w:t>371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3B133" w14:textId="66294299" w:rsidR="00ED6F30" w:rsidRPr="00AF6088" w:rsidRDefault="00ED6F30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=</w:t>
            </w:r>
            <w:r w:rsidR="00DE2D6C" w:rsidRPr="00AF6088"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  <w:t>3</w:t>
            </w:r>
            <w:r w:rsidR="00AF6088" w:rsidRPr="00AF6088"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  <w:t>05</w:t>
            </w:r>
            <w:r w:rsidRPr="00AF60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DE2D6C" w:rsidRPr="00AF6088"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  <w:t>8</w:t>
            </w:r>
            <w:r w:rsidR="00AF6088" w:rsidRPr="00AF6088"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  <w:t>2.2</w:t>
            </w:r>
            <w:r w:rsidRPr="00AF60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1D22F" w14:textId="354B89CA" w:rsidR="00ED6F30" w:rsidRPr="00AF6088" w:rsidRDefault="00ED6F30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=</w:t>
            </w:r>
            <w:r w:rsidR="00AF6088" w:rsidRPr="00AF6088"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  <w:t>66</w:t>
            </w:r>
            <w:r w:rsidRPr="00AF60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DE2D6C" w:rsidRPr="00AF6088"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  <w:t>1</w:t>
            </w:r>
            <w:r w:rsidR="00AF6088" w:rsidRPr="00AF6088"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  <w:t>7.8</w:t>
            </w:r>
            <w:r w:rsidRPr="00AF60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93B0E" w14:textId="77777777" w:rsidR="00ED6F30" w:rsidRPr="00AF6088" w:rsidRDefault="00ED6F30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F6088" w:rsidRPr="00AF6088" w14:paraId="3DBA6D1D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26E4" w14:textId="1A3E1F9D" w:rsidR="00AF6088" w:rsidRPr="00AF6088" w:rsidRDefault="00AF6088" w:rsidP="00AF608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e</w:t>
            </w: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 xml:space="preserve">, years, </w:t>
            </w: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dian</w:t>
            </w: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IQR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2065" w14:textId="4799D263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55 [47, 63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B706" w14:textId="06F937C1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56 [47, 63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0B85" w14:textId="41B52BDF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54 [46, 58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2927C" w14:textId="3F3ACA48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11</w:t>
            </w: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0</w:t>
            </w:r>
          </w:p>
        </w:tc>
      </w:tr>
      <w:tr w:rsidR="00AF6088" w:rsidRPr="00AF6088" w14:paraId="0ECE71B9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C66E" w14:textId="34B1DCE1" w:rsidR="00AF6088" w:rsidRPr="00AF6088" w:rsidRDefault="00AF6088" w:rsidP="00AF608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x, mal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5EC0" w14:textId="76FE2009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57 (69.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3C15" w14:textId="796DC2D3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16 (70.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CE78" w14:textId="367DC3E5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41 (62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8717" w14:textId="32BD03BD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214</w:t>
            </w:r>
          </w:p>
        </w:tc>
      </w:tr>
      <w:tr w:rsidR="00AF6088" w:rsidRPr="00AF6088" w14:paraId="3132515F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88AC" w14:textId="2C971DED" w:rsidR="00AF6088" w:rsidRPr="00AF6088" w:rsidRDefault="00AF6088" w:rsidP="00AF608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ar of surgery, 2011-202</w:t>
            </w: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F91F" w14:textId="5A029F64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29 (61.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E661" w14:textId="55D85097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90 (62.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0468" w14:textId="051BFFB1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9 (59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CFC93" w14:textId="46029DC3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729</w:t>
            </w:r>
          </w:p>
        </w:tc>
      </w:tr>
      <w:tr w:rsidR="00AF6088" w:rsidRPr="00AF6088" w14:paraId="2915D019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654D" w14:textId="6880BE20" w:rsidR="00AF6088" w:rsidRPr="00AF6088" w:rsidRDefault="00AF6088" w:rsidP="00AF608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ASA classification, &gt;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9DA2" w14:textId="06311B4E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 (0.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393A" w14:textId="5259FCB4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 (0.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4275" w14:textId="7C89B800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5AEC" w14:textId="596DFEFB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</w:t>
            </w: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.000</w:t>
            </w:r>
          </w:p>
        </w:tc>
      </w:tr>
      <w:tr w:rsidR="00AF6088" w:rsidRPr="00AF6088" w14:paraId="6B4649E7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D2A0C" w14:textId="23B4EC6F" w:rsidR="00AF6088" w:rsidRPr="00AF6088" w:rsidRDefault="00AF6088" w:rsidP="00AF608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irrhosi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DA85" w14:textId="71230DFC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85 (22.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2D577" w14:textId="69945292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70 (23.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1E88" w14:textId="33F60B6F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5 (22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1B40" w14:textId="51492E0B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ja-JP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</w:t>
            </w: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.000</w:t>
            </w:r>
          </w:p>
        </w:tc>
      </w:tr>
      <w:tr w:rsidR="00AF6088" w:rsidRPr="00AF6088" w14:paraId="4B6CE247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E133D" w14:textId="4E583F74" w:rsidR="00AF6088" w:rsidRPr="00AF6088" w:rsidRDefault="00AF6088" w:rsidP="00AF608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Lymph node metastasis on imaging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47E9" w14:textId="6B096EE4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45 (12.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4C96E" w14:textId="0B951FA9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3 (4.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3244" w14:textId="6E61DB9A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2 (48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391E" w14:textId="70741DF2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AF6088" w:rsidRPr="00AF6088" w14:paraId="132EE33F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A858" w14:textId="079C4A0D" w:rsidR="00AF6088" w:rsidRPr="00AF6088" w:rsidRDefault="00AF6088" w:rsidP="00AF608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umor siz</w:t>
            </w: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e (cm),</w:t>
            </w: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median (IQR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8117" w14:textId="0C27623A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5.5 [3.8, 7.4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F6AF" w14:textId="68D6FCAA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5.0 [3.5, 7.1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72B0" w14:textId="45DE9B5A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6.8 [5.6, 9.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9EFB" w14:textId="484A9648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AF6088" w:rsidRPr="00AF6088" w14:paraId="434AACCB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961F" w14:textId="2F8DD0C0" w:rsidR="00AF6088" w:rsidRPr="00AF6088" w:rsidRDefault="00AF6088" w:rsidP="00AF608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umor </w:t>
            </w: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number,</w:t>
            </w: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median (IQR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ED56" w14:textId="076D2284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 [1, 1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D983" w14:textId="7D95F043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 [1, 1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3D8C" w14:textId="20DF51D5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 [1, 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FE38" w14:textId="6816A87C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AF6088" w:rsidRPr="00AF6088" w14:paraId="787F5753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CABA" w14:textId="1C2A87CA" w:rsidR="00AF6088" w:rsidRPr="00AF6088" w:rsidRDefault="00AF6088" w:rsidP="00AF608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Portal vein invasion, Vp</w:t>
            </w:r>
            <w:r w:rsidR="00E875FB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2</w:t>
            </w: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-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4556" w14:textId="03A2FBF6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9 (5.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51963" w14:textId="496A636F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 (1.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C04E" w14:textId="64D24145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6 (24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6C45" w14:textId="564D21CD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AF6088" w:rsidRPr="00AF6088" w14:paraId="008B8324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F733" w14:textId="6FDACBA2" w:rsidR="00AF6088" w:rsidRPr="00AF6088" w:rsidRDefault="00AF6088" w:rsidP="00AF608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Hepatic vein invasion, Vv2-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F8DF" w14:textId="4AC6B40C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4 (1.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36AB" w14:textId="527066FF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 (0.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217A" w14:textId="64A1F190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 (3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8199C" w14:textId="43E98B11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3</w:t>
            </w: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00</w:t>
            </w:r>
          </w:p>
        </w:tc>
      </w:tr>
      <w:tr w:rsidR="00AF6088" w:rsidRPr="00AF6088" w14:paraId="71C44DAC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AD29" w14:textId="09FB1F4E" w:rsidR="00AF6088" w:rsidRPr="00AF6088" w:rsidRDefault="00AF6088" w:rsidP="00AF608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Bile duct invasion, B3</w:t>
            </w:r>
            <w:r w:rsidR="00E875FB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-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2A0B" w14:textId="2E5934FF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4 (1.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B066" w14:textId="1A9113FB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 (0.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085D" w14:textId="19AC0F84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 (3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B811" w14:textId="2B6AA044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3</w:t>
            </w: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00</w:t>
            </w:r>
          </w:p>
        </w:tc>
      </w:tr>
      <w:tr w:rsidR="00AF6088" w:rsidRPr="00AF6088" w14:paraId="171AFE1A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4B619" w14:textId="7964AD4A" w:rsidR="00AF6088" w:rsidRPr="00AF6088" w:rsidRDefault="00AF6088" w:rsidP="00AF608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athological T </w:t>
            </w: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category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357B" w14:textId="0C8CB523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A53C" w14:textId="0D0DB79D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EBED" w14:textId="6249C8D7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CA1F" w14:textId="53C20BD7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eastAsia="Yu Gothic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AF6088" w:rsidRPr="00AF6088" w14:paraId="19CFD190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E239" w14:textId="46D524B8" w:rsidR="00AF6088" w:rsidRPr="00AF6088" w:rsidRDefault="00AF6088" w:rsidP="00AF6088">
            <w:pPr>
              <w:spacing w:after="0" w:line="240" w:lineRule="auto"/>
              <w:ind w:firstLineChars="50" w:firstLine="12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5446" w14:textId="02F2BFF3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94 (79.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4FB6" w14:textId="35BA7451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69 (88.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035C" w14:textId="4D0D1341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5 (37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CABE" w14:textId="0B697F86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AF6088" w:rsidRPr="00AF6088" w14:paraId="34EE7982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4293" w14:textId="4C391D5A" w:rsidR="00AF6088" w:rsidRPr="00AF6088" w:rsidRDefault="00AF6088" w:rsidP="00AF6088">
            <w:pPr>
              <w:spacing w:after="0" w:line="240" w:lineRule="auto"/>
              <w:ind w:firstLineChars="50" w:firstLine="12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T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DD2C" w14:textId="2271FE02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6 (1.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E343" w14:textId="17F5AF77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6 (2.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3D5B" w14:textId="3FF06748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B8DA" w14:textId="77777777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AF6088" w:rsidRPr="00AF6088" w14:paraId="6DE4DA27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42E0" w14:textId="02E55A60" w:rsidR="00AF6088" w:rsidRPr="00AF6088" w:rsidRDefault="00AF6088" w:rsidP="00AF6088">
            <w:pPr>
              <w:spacing w:after="0" w:line="240" w:lineRule="auto"/>
              <w:ind w:firstLineChars="50" w:firstLine="12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5F9D" w14:textId="7BF29363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44 (11.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A4C44" w14:textId="280DADAE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1 (6.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8BB9" w14:textId="5D9A551C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3 (34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E278" w14:textId="77777777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F6088" w:rsidRPr="00AF6088" w14:paraId="4A01F3A2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EBB9" w14:textId="3A47A486" w:rsidR="00AF6088" w:rsidRPr="00AF6088" w:rsidRDefault="00AF6088" w:rsidP="00AF6088">
            <w:pPr>
              <w:spacing w:after="0" w:line="240" w:lineRule="auto"/>
              <w:ind w:firstLineChars="50" w:firstLine="12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4DFA" w14:textId="535BAD98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7 (7.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053B" w14:textId="78D35E00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9 (3.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6700" w14:textId="6A142008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8 (27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382E" w14:textId="77777777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F6088" w:rsidRPr="00AF6088" w14:paraId="408A9724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6D29" w14:textId="38557524" w:rsidR="00AF6088" w:rsidRPr="00AF6088" w:rsidRDefault="00AF6088" w:rsidP="00AF608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athological N </w:t>
            </w: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category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5B62" w14:textId="7E8E8410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49988" w14:textId="484E9234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2D5DE" w14:textId="094BC1D7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68DC" w14:textId="044B31CC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AF6088" w:rsidRPr="00AF6088" w14:paraId="06265CCF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040A" w14:textId="442FC7AA" w:rsidR="00AF6088" w:rsidRPr="00AF6088" w:rsidRDefault="00AF6088" w:rsidP="00AF6088">
            <w:pPr>
              <w:spacing w:after="0" w:line="240" w:lineRule="auto"/>
              <w:ind w:firstLineChars="50" w:firstLine="12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CD1A" w14:textId="28E26E42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54 (14.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C3CE" w14:textId="11ACB16C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44 (14.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C9D50" w14:textId="291F2EBD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0 (15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D9FC" w14:textId="3A580CA1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</w:tr>
      <w:tr w:rsidR="00AF6088" w:rsidRPr="00AF6088" w14:paraId="3A33499A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36E3" w14:textId="6F51D674" w:rsidR="00AF6088" w:rsidRPr="00AF6088" w:rsidRDefault="00AF6088" w:rsidP="00AF6088">
            <w:pPr>
              <w:spacing w:after="0" w:line="240" w:lineRule="auto"/>
              <w:ind w:firstLineChars="50" w:firstLine="12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9BAF" w14:textId="32C10032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7 (10.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5318" w14:textId="4A918C7D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2 (3.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9523" w14:textId="1822CF04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5 (37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3C40" w14:textId="77777777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F6088" w:rsidRPr="00AF6088" w14:paraId="0441BB6A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B7794" w14:textId="6FC71190" w:rsidR="00AF6088" w:rsidRPr="00AF6088" w:rsidRDefault="00AF6088" w:rsidP="00AF6088">
            <w:pPr>
              <w:spacing w:after="0" w:line="240" w:lineRule="auto"/>
              <w:ind w:firstLineChars="50" w:firstLine="12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AF60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x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38AA" w14:textId="7E77AA83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80 (75.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526A" w14:textId="452C197B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49 (81.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18AB1" w14:textId="1EA49678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1 (47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8E80" w14:textId="77777777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F6088" w:rsidRPr="00AF6088" w14:paraId="7623AE9D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8F2C" w14:textId="204EC9F8" w:rsidR="00AF6088" w:rsidRPr="00AF6088" w:rsidRDefault="00AF6088" w:rsidP="00AF608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Pathological TNM stag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CF9A" w14:textId="0DCDCC8F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77A2" w14:textId="2B2D2FF1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E43DD" w14:textId="7F94E78B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501A" w14:textId="6CFEC151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AF6088" w:rsidRPr="00AF6088" w14:paraId="2DC924C9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EAD94" w14:textId="6637AA76" w:rsidR="00AF6088" w:rsidRPr="00AF6088" w:rsidRDefault="00AF6088" w:rsidP="00AF6088">
            <w:pPr>
              <w:spacing w:after="0" w:line="240" w:lineRule="auto"/>
              <w:ind w:firstLineChars="50" w:firstLine="12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I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50E0C" w14:textId="6C5E411A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72 (73.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5DA03" w14:textId="76F46247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61 (85.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775C" w14:textId="186B23EC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1 (16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EF31" w14:textId="0E83CC24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F6088" w:rsidRPr="00AF6088" w14:paraId="7EB3CFB1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01C6" w14:textId="306BE815" w:rsidR="00AF6088" w:rsidRPr="00AF6088" w:rsidRDefault="00AF6088" w:rsidP="00AF6088">
            <w:pPr>
              <w:spacing w:after="0" w:line="240" w:lineRule="auto"/>
              <w:ind w:firstLineChars="50" w:firstLine="12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II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C9A6" w14:textId="03596B03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6 (1.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1B8BC" w14:textId="5DDB10AC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6 (2.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8D9CA" w14:textId="1257534E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FDE3" w14:textId="77777777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F6088" w:rsidRPr="00AF6088" w14:paraId="2882BD26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BE86" w14:textId="2A06F74B" w:rsidR="00AF6088" w:rsidRPr="00AF6088" w:rsidRDefault="00AF6088" w:rsidP="00AF608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 xml:space="preserve">  III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6B1A" w14:textId="613A3513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6 (9.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0F306" w14:textId="1EEF93C4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8 (5.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E694" w14:textId="12CD6B12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8 (27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747E" w14:textId="77777777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F6088" w:rsidRPr="00AF6088" w14:paraId="3CB20C64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F1733" w14:textId="7095041D" w:rsidR="00AF6088" w:rsidRPr="00AF6088" w:rsidRDefault="00AF6088" w:rsidP="00AF608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 xml:space="preserve">  IIIB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3E17" w14:textId="79A6F566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57 (15.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C271" w14:textId="35C0BF0A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0 (6.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52465" w14:textId="11E46B24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7 (56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0B22" w14:textId="77777777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F6088" w:rsidRPr="00AF6088" w14:paraId="51C8C925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227AE" w14:textId="2AAE9162" w:rsidR="00AF6088" w:rsidRPr="00AF6088" w:rsidRDefault="00AF6088" w:rsidP="00AF608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crovascular invasio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DF35" w14:textId="0A30D824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8 (10.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FF67" w14:textId="5B4C8445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0 (9.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C6F2" w14:textId="0DCA985E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8 (12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F20E" w14:textId="7EC25242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74</w:t>
            </w: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0</w:t>
            </w:r>
          </w:p>
        </w:tc>
      </w:tr>
      <w:tr w:rsidR="00AF6088" w:rsidRPr="00AF6088" w14:paraId="432F891D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63EA" w14:textId="30035FDC" w:rsidR="00AF6088" w:rsidRPr="00AF6088" w:rsidRDefault="00AF6088" w:rsidP="00AF608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rphologic type, PI/MF+PI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DBFA" w14:textId="7B2914C1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 (0.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C8D3" w14:textId="264EFA84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 (0.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FEB3" w14:textId="334429AA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EDC6" w14:textId="4A75238F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</w:t>
            </w: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.000</w:t>
            </w:r>
          </w:p>
        </w:tc>
      </w:tr>
      <w:tr w:rsidR="00AF6088" w:rsidRPr="00AF6088" w14:paraId="3C7F156C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C029E" w14:textId="48CBB42B" w:rsidR="00AF6088" w:rsidRPr="00AF6088" w:rsidRDefault="00AF6088" w:rsidP="00AF608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ade, poor/undifferentiated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EBD56" w14:textId="4E7238F1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0 (2.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D1C27" w14:textId="72B26B37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9 (3.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B2D9" w14:textId="320F28B0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 (1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0EE4" w14:textId="2677C547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815</w:t>
            </w:r>
          </w:p>
        </w:tc>
      </w:tr>
      <w:tr w:rsidR="00AF6088" w:rsidRPr="00AF6088" w14:paraId="78A2E277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E5856" w14:textId="76C5C382" w:rsidR="00AF6088" w:rsidRPr="00AF6088" w:rsidRDefault="00AF6088" w:rsidP="00AF608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Perineural invasion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vAlign w:val="center"/>
          </w:tcPr>
          <w:p w14:paraId="1D8FD1B3" w14:textId="12E006CB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0 (2.7)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6FB12F" w14:textId="100E3C7F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7 (2.3)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D3F06" w14:textId="0C4E0A91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 (4.5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1597B90D" w14:textId="65E139EE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546</w:t>
            </w:r>
          </w:p>
        </w:tc>
      </w:tr>
      <w:tr w:rsidR="00AF6088" w:rsidRPr="00AF6088" w14:paraId="06D0015A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6D8A8" w14:textId="0CFF74FF" w:rsidR="00AF6088" w:rsidRPr="00AF6088" w:rsidRDefault="00AF6088" w:rsidP="00AF608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Major hepatectomy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vAlign w:val="center"/>
          </w:tcPr>
          <w:p w14:paraId="29F3BDE3" w14:textId="1DEADAA6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75 (20.2)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26E63" w14:textId="120E7A6D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60 (19.7)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919F23" w14:textId="28BD89ED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5 (22.7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92CD04" w14:textId="59E9B63C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696</w:t>
            </w:r>
          </w:p>
        </w:tc>
      </w:tr>
      <w:tr w:rsidR="00AF6088" w:rsidRPr="00AF6088" w14:paraId="5829EECD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D08693" w14:textId="14E2BB17" w:rsidR="00AF6088" w:rsidRPr="00AF6088" w:rsidRDefault="00AF6088" w:rsidP="00AF608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Lymphadenectomy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vAlign w:val="center"/>
          </w:tcPr>
          <w:p w14:paraId="55ED2DA7" w14:textId="099AD49C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91 (24.5)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7AE09" w14:textId="55B62CEF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56 (18.4)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6C7A31" w14:textId="566618F8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5 (53.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988B6E" w14:textId="5BDDF4A2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eastAsia="Yu Gothic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AF6088" w:rsidRPr="00AF6088" w14:paraId="074F3354" w14:textId="77777777" w:rsidTr="00120570">
        <w:trPr>
          <w:trHeight w:val="290"/>
          <w:jc w:val="center"/>
        </w:trPr>
        <w:tc>
          <w:tcPr>
            <w:tcW w:w="3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B0144" w14:textId="33812408" w:rsidR="00AF6088" w:rsidRPr="00AF6088" w:rsidRDefault="00AF6088" w:rsidP="00AF608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Surgical margin</w:t>
            </w:r>
            <w:r w:rsidRPr="00AF608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 R1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93F1C" w14:textId="09CF8866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54 (14.6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2C82E4" w14:textId="7E137253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41 (13.4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641F7" w14:textId="22551090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3 (19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3D721B" w14:textId="2276B642" w:rsidR="00AF6088" w:rsidRPr="00AF6088" w:rsidRDefault="00AF6088" w:rsidP="00AF6088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265</w:t>
            </w:r>
          </w:p>
        </w:tc>
      </w:tr>
    </w:tbl>
    <w:p w14:paraId="38E679F6" w14:textId="77777777" w:rsidR="002E3035" w:rsidRPr="00225D47" w:rsidRDefault="002E3035" w:rsidP="002E303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sz w:val="24"/>
          <w:szCs w:val="24"/>
          <w:lang w:eastAsia="ja-JP"/>
        </w:rPr>
        <w:t>Values are (n%) unless otherwise indicated.</w:t>
      </w:r>
    </w:p>
    <w:p w14:paraId="0470D5DE" w14:textId="7CE1AB14" w:rsidR="008B2BE5" w:rsidRDefault="002E3035" w:rsidP="002E303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043F1">
        <w:rPr>
          <w:rFonts w:asciiTheme="majorBidi" w:hAnsiTheme="majorBidi" w:cstheme="majorBidi"/>
          <w:color w:val="000000"/>
          <w:sz w:val="24"/>
          <w:szCs w:val="24"/>
        </w:rPr>
        <w:t xml:space="preserve">Abbreviations: </w:t>
      </w:r>
      <w:r w:rsidR="00B04C6F" w:rsidRPr="00C12F02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R</w:t>
      </w:r>
      <w:r w:rsidR="00B04C6F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, </w:t>
      </w:r>
      <w:proofErr w:type="spellStart"/>
      <w:r w:rsidR="00B04C6F">
        <w:rPr>
          <w:rFonts w:ascii="Times New Roman" w:hAnsi="Times New Roman" w:cs="Times New Roman" w:hint="eastAsia"/>
          <w:sz w:val="24"/>
          <w:szCs w:val="24"/>
          <w:lang w:eastAsia="ja-JP"/>
        </w:rPr>
        <w:t>resectable</w:t>
      </w:r>
      <w:proofErr w:type="spellEnd"/>
      <w:r w:rsidR="00B04C6F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; </w:t>
      </w:r>
      <w:r w:rsidR="00B04C6F" w:rsidRPr="00C12F02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BR</w:t>
      </w:r>
      <w:r w:rsidR="00B04C6F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, borderline </w:t>
      </w:r>
      <w:proofErr w:type="spellStart"/>
      <w:r w:rsidR="00B04C6F">
        <w:rPr>
          <w:rFonts w:ascii="Times New Roman" w:hAnsi="Times New Roman" w:cs="Times New Roman" w:hint="eastAsia"/>
          <w:sz w:val="24"/>
          <w:szCs w:val="24"/>
          <w:lang w:eastAsia="ja-JP"/>
        </w:rPr>
        <w:t>resectable</w:t>
      </w:r>
      <w:proofErr w:type="spellEnd"/>
      <w:r w:rsidR="00B04C6F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; </w:t>
      </w:r>
      <w:r w:rsidR="00ED6F30" w:rsidRPr="008474AC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ASA</w:t>
      </w:r>
      <w:r w:rsidR="00ED6F30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, </w:t>
      </w:r>
      <w:r w:rsidR="00ED6F30" w:rsidRPr="0086037E">
        <w:rPr>
          <w:rFonts w:ascii="Times New Roman" w:hAnsi="Times New Roman" w:cs="Times New Roman"/>
          <w:sz w:val="24"/>
          <w:szCs w:val="24"/>
          <w:lang w:eastAsia="ja-JP"/>
        </w:rPr>
        <w:t>American society of Anesthesiologists;</w:t>
      </w:r>
      <w:r w:rsidR="00ED6F30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="00ED6F30" w:rsidRPr="000F2667">
        <w:rPr>
          <w:rFonts w:ascii="Times New Roman" w:hAnsi="Times New Roman" w:cs="Times New Roman"/>
          <w:b/>
          <w:bCs/>
          <w:sz w:val="24"/>
          <w:szCs w:val="24"/>
        </w:rPr>
        <w:t>PI/MF+PI,</w:t>
      </w:r>
      <w:r w:rsidR="00ED6F30" w:rsidRPr="000F2667">
        <w:rPr>
          <w:rFonts w:ascii="Times New Roman" w:hAnsi="Times New Roman" w:cs="Times New Roman"/>
          <w:sz w:val="24"/>
          <w:szCs w:val="24"/>
        </w:rPr>
        <w:t xml:space="preserve"> periductal infiltrating/ mass forming plus periductal infiltrating; Bold font signify </w:t>
      </w:r>
      <w:r w:rsidR="00ED6F30" w:rsidRPr="000F2667">
        <w:rPr>
          <w:rFonts w:ascii="Times New Roman" w:hAnsi="Times New Roman" w:cs="Times New Roman" w:hint="eastAsia"/>
          <w:i/>
          <w:iCs/>
          <w:sz w:val="24"/>
          <w:szCs w:val="24"/>
          <w:lang w:eastAsia="ja-JP"/>
        </w:rPr>
        <w:t>P</w:t>
      </w:r>
      <w:r w:rsidR="00ED6F30" w:rsidRPr="000F2667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="00ED6F30" w:rsidRPr="000F2667">
        <w:rPr>
          <w:rFonts w:ascii="Times New Roman" w:hAnsi="Times New Roman" w:cs="Times New Roman"/>
          <w:sz w:val="24"/>
          <w:szCs w:val="24"/>
        </w:rPr>
        <w:t>value &lt;0.05</w:t>
      </w:r>
    </w:p>
    <w:p w14:paraId="2F08E9D8" w14:textId="77777777" w:rsidR="008B2BE5" w:rsidRDefault="008B2BE5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1A53FA9" w14:textId="1550EC36" w:rsidR="008B2BE5" w:rsidRPr="000F2667" w:rsidRDefault="008B2BE5" w:rsidP="008B2BE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lastRenderedPageBreak/>
        <w:t>Supplementary T</w:t>
      </w:r>
      <w:r w:rsidRPr="000F266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2</w:t>
      </w:r>
      <w:r w:rsidRPr="000F2667">
        <w:rPr>
          <w:rFonts w:ascii="Times New Roman" w:hAnsi="Times New Roman" w:cs="Times New Roman"/>
          <w:sz w:val="24"/>
          <w:szCs w:val="24"/>
        </w:rPr>
        <w:t xml:space="preserve">. </w:t>
      </w:r>
      <w:r w:rsidR="00D50854">
        <w:rPr>
          <w:rFonts w:ascii="Times New Roman" w:hAnsi="Times New Roman" w:cs="Times New Roman" w:hint="eastAsia"/>
          <w:sz w:val="24"/>
          <w:szCs w:val="24"/>
          <w:lang w:eastAsia="ja-JP"/>
        </w:rPr>
        <w:t>Evaluated cutoffs for defining R and BR</w:t>
      </w:r>
    </w:p>
    <w:tbl>
      <w:tblPr>
        <w:tblW w:w="10439" w:type="dxa"/>
        <w:jc w:val="center"/>
        <w:tblLayout w:type="fixed"/>
        <w:tblLook w:val="04A0" w:firstRow="1" w:lastRow="0" w:firstColumn="1" w:lastColumn="0" w:noHBand="0" w:noVBand="1"/>
      </w:tblPr>
      <w:tblGrid>
        <w:gridCol w:w="2832"/>
        <w:gridCol w:w="2264"/>
        <w:gridCol w:w="1277"/>
        <w:gridCol w:w="1278"/>
        <w:gridCol w:w="236"/>
        <w:gridCol w:w="1276"/>
        <w:gridCol w:w="1276"/>
      </w:tblGrid>
      <w:tr w:rsidR="00D50854" w:rsidRPr="00AF6088" w14:paraId="1774EF87" w14:textId="7E7309B1" w:rsidTr="000A770B">
        <w:trPr>
          <w:trHeight w:val="290"/>
          <w:jc w:val="center"/>
        </w:trPr>
        <w:tc>
          <w:tcPr>
            <w:tcW w:w="28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6BD3" w14:textId="2C77E0FA" w:rsidR="00D50854" w:rsidRPr="008B2BE5" w:rsidRDefault="00D50854" w:rsidP="00FF097D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Evaluated Cutoff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3C418A" w14:textId="65C4C482" w:rsidR="00D50854" w:rsidRPr="00AF6088" w:rsidRDefault="00D50854" w:rsidP="00FF097D">
            <w:pPr>
              <w:spacing w:after="0" w:line="240" w:lineRule="auto"/>
              <w:jc w:val="center"/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AF608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</w:t>
            </w:r>
            <w:r w:rsidRPr="00AF608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812D6" w14:textId="09FA25C7" w:rsidR="00D50854" w:rsidRPr="00FD3525" w:rsidRDefault="00D50854" w:rsidP="00D5085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28BC0C24" w14:textId="77777777" w:rsidR="00D50854" w:rsidRDefault="00D50854" w:rsidP="00D50854">
            <w:pPr>
              <w:spacing w:after="0" w:line="240" w:lineRule="auto"/>
              <w:jc w:val="center"/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7C270" w14:textId="2BAE5221" w:rsidR="00D50854" w:rsidRDefault="00D50854" w:rsidP="00D50854">
            <w:pPr>
              <w:spacing w:after="0" w:line="240" w:lineRule="auto"/>
              <w:jc w:val="center"/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Theme="majorBidi" w:eastAsia="Yu Mincho" w:hAnsiTheme="majorBidi" w:cstheme="majorBidi" w:hint="eastAsia"/>
                <w:color w:val="000000"/>
                <w:sz w:val="24"/>
                <w:szCs w:val="24"/>
                <w:lang w:eastAsia="ja-JP"/>
              </w:rPr>
              <w:t>BR</w:t>
            </w:r>
          </w:p>
        </w:tc>
      </w:tr>
      <w:tr w:rsidR="00FD3525" w:rsidRPr="00AF6088" w14:paraId="423DCDEC" w14:textId="41FB1555" w:rsidTr="00D50854">
        <w:trPr>
          <w:trHeight w:val="290"/>
          <w:jc w:val="center"/>
        </w:trPr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92092" w14:textId="77777777" w:rsidR="00FD3525" w:rsidRDefault="00FD3525" w:rsidP="00FD3525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B332F1" w14:textId="77777777" w:rsidR="00FD3525" w:rsidRPr="00AF6088" w:rsidRDefault="00FD3525" w:rsidP="00FD35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B62058" w14:textId="72E24A40" w:rsidR="00FD3525" w:rsidRDefault="00FD3525" w:rsidP="00FD3525">
            <w:pPr>
              <w:spacing w:after="0" w:line="240" w:lineRule="auto"/>
              <w:jc w:val="center"/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Theme="majorBidi" w:eastAsia="Yu Mincho" w:hAnsiTheme="majorBidi" w:cstheme="majorBidi" w:hint="eastAsia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38CD0" w14:textId="6F2A01C8" w:rsidR="00FD3525" w:rsidRDefault="00FD3525" w:rsidP="00FD3525">
            <w:pPr>
              <w:spacing w:after="0" w:line="240" w:lineRule="auto"/>
              <w:jc w:val="center"/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Theme="majorBidi" w:eastAsia="Yu Mincho" w:hAnsiTheme="majorBidi" w:cstheme="majorBidi" w:hint="eastAsia"/>
                <w:color w:val="000000"/>
                <w:sz w:val="24"/>
                <w:szCs w:val="24"/>
                <w:lang w:eastAsia="ja-JP"/>
              </w:rPr>
              <w:t xml:space="preserve"> OS</w:t>
            </w:r>
            <w:r w:rsidR="00B04C6F">
              <w:rPr>
                <w:rFonts w:asciiTheme="majorBidi" w:eastAsia="Yu Mincho" w:hAnsiTheme="majorBidi" w:cstheme="majorBidi" w:hint="eastAsia"/>
                <w:color w:val="000000"/>
                <w:sz w:val="24"/>
                <w:szCs w:val="24"/>
                <w:lang w:eastAsia="ja-JP"/>
              </w:rPr>
              <w:t xml:space="preserve"> (</w:t>
            </w:r>
            <w:proofErr w:type="spellStart"/>
            <w:r w:rsidR="00B04C6F">
              <w:rPr>
                <w:rFonts w:asciiTheme="majorBidi" w:eastAsia="Yu Mincho" w:hAnsiTheme="majorBidi" w:cstheme="majorBidi" w:hint="eastAsia"/>
                <w:color w:val="000000"/>
                <w:sz w:val="24"/>
                <w:szCs w:val="24"/>
                <w:lang w:eastAsia="ja-JP"/>
              </w:rPr>
              <w:t>mo</w:t>
            </w:r>
            <w:proofErr w:type="spellEnd"/>
            <w:r w:rsidR="00B04C6F">
              <w:rPr>
                <w:rFonts w:asciiTheme="majorBidi" w:eastAsia="Yu Mincho" w:hAnsiTheme="majorBidi" w:cstheme="majorBidi" w:hint="eastAsia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65365836" w14:textId="77777777" w:rsidR="00FD3525" w:rsidRDefault="00FD3525" w:rsidP="00FD3525">
            <w:pPr>
              <w:spacing w:after="0" w:line="240" w:lineRule="auto"/>
              <w:jc w:val="center"/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7237B" w14:textId="512A777A" w:rsidR="00FD3525" w:rsidRDefault="00FD3525" w:rsidP="00FD3525">
            <w:pPr>
              <w:spacing w:after="0" w:line="240" w:lineRule="auto"/>
              <w:jc w:val="center"/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Theme="majorBidi" w:eastAsia="Yu Mincho" w:hAnsiTheme="majorBidi" w:cstheme="majorBidi" w:hint="eastAsia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E4521" w14:textId="39933617" w:rsidR="00FD3525" w:rsidRDefault="00FD3525" w:rsidP="00FD3525">
            <w:pPr>
              <w:spacing w:after="0" w:line="240" w:lineRule="auto"/>
              <w:jc w:val="center"/>
              <w:rPr>
                <w:rFonts w:asciiTheme="majorBidi" w:eastAsia="Yu Mincho" w:hAnsiTheme="majorBidi" w:cstheme="majorBidi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Theme="majorBidi" w:eastAsia="Yu Mincho" w:hAnsiTheme="majorBidi" w:cstheme="majorBidi" w:hint="eastAsia"/>
                <w:color w:val="000000"/>
                <w:sz w:val="24"/>
                <w:szCs w:val="24"/>
                <w:lang w:eastAsia="ja-JP"/>
              </w:rPr>
              <w:t>OS</w:t>
            </w:r>
            <w:r w:rsidR="00B04C6F">
              <w:rPr>
                <w:rFonts w:asciiTheme="majorBidi" w:eastAsia="Yu Mincho" w:hAnsiTheme="majorBidi" w:cstheme="majorBidi" w:hint="eastAsia"/>
                <w:color w:val="000000"/>
                <w:sz w:val="24"/>
                <w:szCs w:val="24"/>
                <w:lang w:eastAsia="ja-JP"/>
              </w:rPr>
              <w:t xml:space="preserve"> (</w:t>
            </w:r>
            <w:proofErr w:type="spellStart"/>
            <w:r w:rsidR="00B04C6F">
              <w:rPr>
                <w:rFonts w:asciiTheme="majorBidi" w:eastAsia="Yu Mincho" w:hAnsiTheme="majorBidi" w:cstheme="majorBidi" w:hint="eastAsia"/>
                <w:color w:val="000000"/>
                <w:sz w:val="24"/>
                <w:szCs w:val="24"/>
                <w:lang w:eastAsia="ja-JP"/>
              </w:rPr>
              <w:t>mo</w:t>
            </w:r>
            <w:proofErr w:type="spellEnd"/>
            <w:r w:rsidR="00B04C6F">
              <w:rPr>
                <w:rFonts w:asciiTheme="majorBidi" w:eastAsia="Yu Mincho" w:hAnsiTheme="majorBidi" w:cstheme="majorBidi" w:hint="eastAsia"/>
                <w:color w:val="000000"/>
                <w:sz w:val="24"/>
                <w:szCs w:val="24"/>
                <w:lang w:eastAsia="ja-JP"/>
              </w:rPr>
              <w:t>)</w:t>
            </w:r>
          </w:p>
        </w:tc>
      </w:tr>
      <w:tr w:rsidR="00FD3525" w:rsidRPr="00AF6088" w14:paraId="33F9A36C" w14:textId="195EE85E" w:rsidTr="00D50854">
        <w:trPr>
          <w:trHeight w:val="290"/>
          <w:jc w:val="center"/>
        </w:trPr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DEFE" w14:textId="029C3367" w:rsidR="00FD3525" w:rsidRPr="00AF6088" w:rsidRDefault="00FD3525" w:rsidP="00FF097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E5D3B">
              <w:rPr>
                <w:rFonts w:ascii="Times New Roman" w:hAnsi="Times New Roman" w:cs="Times New Roman"/>
                <w:sz w:val="24"/>
                <w:lang w:eastAsia="ja-JP"/>
              </w:rPr>
              <w:t>0 points vs</w:t>
            </w: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.</w:t>
            </w:r>
            <w:r w:rsidRPr="007E5D3B">
              <w:rPr>
                <w:rFonts w:ascii="Times New Roman" w:hAnsi="Times New Roman" w:cs="Times New Roman"/>
                <w:sz w:val="24"/>
                <w:lang w:eastAsia="ja-JP"/>
              </w:rPr>
              <w:t xml:space="preserve"> 1-5 point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46242" w14:textId="3E7B5882" w:rsidR="00FD3525" w:rsidRPr="00AF6088" w:rsidRDefault="00FD3525" w:rsidP="00FD3525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FD352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.176</w:t>
            </w:r>
            <w:r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FF097D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×</w:t>
            </w:r>
            <w:r>
              <w:rPr>
                <w:rFonts w:asciiTheme="majorBidi" w:hAnsiTheme="majorBidi" w:cstheme="majorBidi" w:hint="eastAsia"/>
                <w:sz w:val="24"/>
                <w:szCs w:val="24"/>
                <w:lang w:eastAsia="ja-JP"/>
              </w:rPr>
              <w:t xml:space="preserve"> 10</w:t>
            </w:r>
            <w:r w:rsidRPr="00FF097D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ja-JP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ja-JP"/>
              </w:rPr>
              <w:t>6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495A" w14:textId="43D5F635" w:rsidR="00FD3525" w:rsidRPr="00AF6088" w:rsidRDefault="00FD3525" w:rsidP="00FD35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ja-JP"/>
              </w:rPr>
            </w:pPr>
            <w:r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2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F78F" w14:textId="2DB5C450" w:rsidR="00FD3525" w:rsidRPr="00FD3525" w:rsidRDefault="00FD3525" w:rsidP="00FD352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ja-JP"/>
              </w:rPr>
              <w:t xml:space="preserve">82.3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AAA48" w14:textId="77777777" w:rsidR="00FD3525" w:rsidRDefault="00FD3525" w:rsidP="00FD352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FCFD2" w14:textId="050C3CA2" w:rsidR="00FD3525" w:rsidRDefault="00FD3525" w:rsidP="00FD352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ja-JP"/>
              </w:rPr>
              <w:t>7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52EC5" w14:textId="5E51161E" w:rsidR="00FD3525" w:rsidRDefault="00FD3525" w:rsidP="00FD352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  <w:lang w:eastAsia="ja-JP"/>
              </w:rPr>
              <w:t>34.7</w:t>
            </w:r>
          </w:p>
        </w:tc>
      </w:tr>
      <w:tr w:rsidR="00FD3525" w:rsidRPr="00AF6088" w14:paraId="11EE1CA9" w14:textId="06E0267E" w:rsidTr="00D50854">
        <w:trPr>
          <w:trHeight w:val="290"/>
          <w:jc w:val="center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2301" w14:textId="077C018F" w:rsidR="00FD3525" w:rsidRPr="00FD3525" w:rsidRDefault="00FD3525" w:rsidP="00FF097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3525"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  <w:t>0</w:t>
            </w:r>
            <w:r w:rsidRPr="00FD3525">
              <w:rPr>
                <w:rFonts w:ascii="Times New Roman" w:hAnsi="Times New Roman" w:cs="Times New Roman" w:hint="eastAsia"/>
                <w:b/>
                <w:bCs/>
                <w:sz w:val="24"/>
                <w:lang w:eastAsia="ja-JP"/>
              </w:rPr>
              <w:t>-</w:t>
            </w:r>
            <w:r w:rsidRPr="00FD3525"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  <w:t>1 points v</w:t>
            </w:r>
            <w:r w:rsidRPr="00FD3525">
              <w:rPr>
                <w:rFonts w:ascii="Times New Roman" w:hAnsi="Times New Roman" w:cs="Times New Roman" w:hint="eastAsia"/>
                <w:b/>
                <w:bCs/>
                <w:sz w:val="24"/>
                <w:lang w:eastAsia="ja-JP"/>
              </w:rPr>
              <w:t>s.</w:t>
            </w:r>
            <w:r w:rsidRPr="00FD3525"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  <w:t xml:space="preserve"> 2-5 point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9CC0" w14:textId="35F4ED4D" w:rsidR="00FD3525" w:rsidRPr="00FD3525" w:rsidRDefault="00FD3525" w:rsidP="00FD3525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D352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ja-JP"/>
              </w:rPr>
              <w:t xml:space="preserve">7.782 </w:t>
            </w:r>
            <w:r w:rsidRPr="00FD3525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ja-JP"/>
              </w:rPr>
              <w:t>×</w:t>
            </w:r>
            <w:r w:rsidRPr="00FD3525">
              <w:rPr>
                <w:rFonts w:asciiTheme="majorBidi" w:hAnsiTheme="majorBidi" w:cstheme="majorBidi" w:hint="eastAsia"/>
                <w:b/>
                <w:bCs/>
                <w:sz w:val="24"/>
                <w:szCs w:val="24"/>
                <w:lang w:eastAsia="ja-JP"/>
              </w:rPr>
              <w:t xml:space="preserve"> 10</w:t>
            </w:r>
            <w:r w:rsidRPr="00FD352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eastAsia="ja-JP"/>
              </w:rPr>
              <w:t>-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6536" w14:textId="306D7C81" w:rsidR="00FD3525" w:rsidRPr="00FD3525" w:rsidRDefault="00FD3525" w:rsidP="00FD35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FD3525">
              <w:rPr>
                <w:rFonts w:asciiTheme="majorBidi" w:eastAsia="Yu Gothic" w:hAnsiTheme="majorBidi" w:cstheme="majorBidi" w:hint="eastAsia"/>
                <w:b/>
                <w:bCs/>
                <w:color w:val="000000"/>
                <w:sz w:val="24"/>
                <w:szCs w:val="24"/>
                <w:lang w:eastAsia="ja-JP"/>
              </w:rPr>
              <w:t>56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C560" w14:textId="3138EE21" w:rsidR="00FD3525" w:rsidRPr="00FD3525" w:rsidRDefault="00FD3525" w:rsidP="00FD35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FD3525">
              <w:rPr>
                <w:rFonts w:asciiTheme="majorBidi" w:eastAsia="Yu Gothic" w:hAnsiTheme="majorBidi" w:cstheme="majorBidi" w:hint="eastAsia"/>
                <w:b/>
                <w:bCs/>
                <w:color w:val="000000"/>
                <w:sz w:val="24"/>
                <w:szCs w:val="24"/>
                <w:lang w:eastAsia="ja-JP"/>
              </w:rPr>
              <w:t xml:space="preserve">69.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5D35AF" w14:textId="77777777" w:rsidR="00FD3525" w:rsidRPr="00FD3525" w:rsidRDefault="00FD3525" w:rsidP="00FD3525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655615" w14:textId="5E2F1A1C" w:rsidR="00FD3525" w:rsidRPr="00FD3525" w:rsidRDefault="00FD3525" w:rsidP="00FD3525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 w:val="24"/>
                <w:szCs w:val="24"/>
                <w:lang w:eastAsia="ja-JP"/>
              </w:rPr>
            </w:pPr>
            <w:r>
              <w:rPr>
                <w:rFonts w:asciiTheme="majorBidi" w:eastAsia="Yu Gothic" w:hAnsiTheme="majorBidi" w:cstheme="majorBidi" w:hint="eastAsia"/>
                <w:b/>
                <w:bCs/>
                <w:color w:val="000000"/>
                <w:sz w:val="24"/>
                <w:szCs w:val="24"/>
                <w:lang w:eastAsia="ja-JP"/>
              </w:rPr>
              <w:t>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316AF7" w14:textId="7ED060A0" w:rsidR="00FD3525" w:rsidRPr="00FD3525" w:rsidRDefault="00FD3525" w:rsidP="00FD3525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b/>
                <w:bCs/>
                <w:color w:val="000000"/>
                <w:sz w:val="24"/>
                <w:szCs w:val="24"/>
                <w:lang w:eastAsia="ja-JP"/>
              </w:rPr>
            </w:pPr>
            <w:r>
              <w:rPr>
                <w:rFonts w:asciiTheme="majorBidi" w:eastAsia="Yu Gothic" w:hAnsiTheme="majorBidi" w:cstheme="majorBidi" w:hint="eastAsia"/>
                <w:b/>
                <w:bCs/>
                <w:color w:val="000000"/>
                <w:sz w:val="24"/>
                <w:szCs w:val="24"/>
                <w:lang w:eastAsia="ja-JP"/>
              </w:rPr>
              <w:t>24.6</w:t>
            </w:r>
          </w:p>
        </w:tc>
      </w:tr>
      <w:tr w:rsidR="00FD3525" w:rsidRPr="00AF6088" w14:paraId="5D8A431F" w14:textId="62E17299" w:rsidTr="00D50854">
        <w:trPr>
          <w:trHeight w:val="290"/>
          <w:jc w:val="center"/>
        </w:trPr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3843" w14:textId="167BE5F0" w:rsidR="00FD3525" w:rsidRPr="00AF6088" w:rsidRDefault="00FD3525" w:rsidP="00FF097D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7E5D3B">
              <w:rPr>
                <w:rFonts w:ascii="Times New Roman" w:hAnsi="Times New Roman" w:cs="Times New Roman"/>
                <w:sz w:val="24"/>
                <w:lang w:eastAsia="ja-JP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-</w:t>
            </w:r>
            <w:r w:rsidRPr="007E5D3B">
              <w:rPr>
                <w:rFonts w:ascii="Times New Roman" w:hAnsi="Times New Roman" w:cs="Times New Roman"/>
                <w:sz w:val="24"/>
                <w:lang w:eastAsia="ja-JP"/>
              </w:rPr>
              <w:t>2 points v</w:t>
            </w: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s.</w:t>
            </w:r>
            <w:r w:rsidRPr="007E5D3B">
              <w:rPr>
                <w:rFonts w:ascii="Times New Roman" w:hAnsi="Times New Roman" w:cs="Times New Roman"/>
                <w:sz w:val="24"/>
                <w:lang w:eastAsia="ja-JP"/>
              </w:rPr>
              <w:t xml:space="preserve"> 3-5 points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vAlign w:val="center"/>
          </w:tcPr>
          <w:p w14:paraId="60515D5F" w14:textId="7E766515" w:rsidR="00FD3525" w:rsidRPr="00AF6088" w:rsidRDefault="00FD3525" w:rsidP="00FD3525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FD352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.220</w:t>
            </w:r>
            <w:r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FF097D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×</w:t>
            </w:r>
            <w:r>
              <w:rPr>
                <w:rFonts w:asciiTheme="majorBidi" w:hAnsiTheme="majorBidi" w:cstheme="majorBidi" w:hint="eastAsia"/>
                <w:sz w:val="24"/>
                <w:szCs w:val="24"/>
                <w:lang w:eastAsia="ja-JP"/>
              </w:rPr>
              <w:t xml:space="preserve"> 10</w:t>
            </w:r>
            <w:r w:rsidRPr="00FF097D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ja-JP"/>
              </w:rPr>
              <w:t>-1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ja-JP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E93E" w14:textId="07D3EB74" w:rsidR="00FD3525" w:rsidRPr="00AF6088" w:rsidRDefault="00FD3525" w:rsidP="00FD35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785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C04D" w14:textId="70144340" w:rsidR="00FD3525" w:rsidRPr="00AF6088" w:rsidRDefault="00FD3525" w:rsidP="00FD35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 xml:space="preserve">51.4 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4133756" w14:textId="77777777" w:rsidR="00FD3525" w:rsidRDefault="00FD3525" w:rsidP="00FD3525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1C5B70C" w14:textId="0CE47D7A" w:rsidR="00FD3525" w:rsidRDefault="00FD3525" w:rsidP="00FD3525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16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DF654DC" w14:textId="336514D4" w:rsidR="00FD3525" w:rsidRDefault="00FD3525" w:rsidP="00FD3525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17.9</w:t>
            </w:r>
          </w:p>
        </w:tc>
      </w:tr>
      <w:tr w:rsidR="00FD3525" w:rsidRPr="00AF6088" w14:paraId="27D988A9" w14:textId="6E2270BC" w:rsidTr="00D50854">
        <w:trPr>
          <w:trHeight w:val="290"/>
          <w:jc w:val="center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3DE9E3" w14:textId="504FCAFB" w:rsidR="00FD3525" w:rsidRPr="00AF6088" w:rsidRDefault="00FD3525" w:rsidP="00FF097D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E5D3B">
              <w:rPr>
                <w:rFonts w:ascii="Times New Roman" w:hAnsi="Times New Roman" w:cs="Times New Roman"/>
                <w:sz w:val="24"/>
                <w:lang w:eastAsia="ja-JP"/>
              </w:rPr>
              <w:t>0-3 points v</w:t>
            </w: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s.</w:t>
            </w:r>
            <w:r w:rsidRPr="007E5D3B">
              <w:rPr>
                <w:rFonts w:ascii="Times New Roman" w:hAnsi="Times New Roman" w:cs="Times New Roman"/>
                <w:sz w:val="24"/>
                <w:lang w:eastAsia="ja-JP"/>
              </w:rPr>
              <w:t xml:space="preserve"> 4</w:t>
            </w: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-</w:t>
            </w:r>
            <w:r w:rsidRPr="007E5D3B">
              <w:rPr>
                <w:rFonts w:ascii="Times New Roman" w:hAnsi="Times New Roman" w:cs="Times New Roman"/>
                <w:sz w:val="24"/>
                <w:lang w:eastAsia="ja-JP"/>
              </w:rPr>
              <w:t>5 points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269FB" w14:textId="090B54AA" w:rsidR="00FD3525" w:rsidRPr="00AF6088" w:rsidRDefault="00FD3525" w:rsidP="00FD3525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FD3525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8.094</w:t>
            </w:r>
            <w:r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FF097D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×</w:t>
            </w:r>
            <w:r>
              <w:rPr>
                <w:rFonts w:asciiTheme="majorBidi" w:hAnsiTheme="majorBidi" w:cstheme="majorBidi" w:hint="eastAsia"/>
                <w:sz w:val="24"/>
                <w:szCs w:val="24"/>
                <w:lang w:eastAsia="ja-JP"/>
              </w:rPr>
              <w:t xml:space="preserve"> 10</w:t>
            </w:r>
            <w:r w:rsidRPr="00FF097D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ja-JP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ja-JP"/>
              </w:rPr>
              <w:t>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884B9" w14:textId="62A93527" w:rsidR="00FD3525" w:rsidRPr="00AF6088" w:rsidRDefault="00FD3525" w:rsidP="00FD35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89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86C13" w14:textId="5464D13B" w:rsidR="00FD3525" w:rsidRPr="00AF6088" w:rsidRDefault="00FD3525" w:rsidP="00FD35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 xml:space="preserve">47.2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34139" w14:textId="77777777" w:rsidR="00FD3525" w:rsidRDefault="00FD3525" w:rsidP="00FD3525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64DBA" w14:textId="22E4A632" w:rsidR="00FD3525" w:rsidRDefault="00FD3525" w:rsidP="00FD3525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BBD08" w14:textId="3181341C" w:rsidR="00FD3525" w:rsidRDefault="00FD3525" w:rsidP="00FD3525">
            <w:pPr>
              <w:spacing w:after="0" w:line="240" w:lineRule="auto"/>
              <w:jc w:val="center"/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19.2</w:t>
            </w:r>
          </w:p>
        </w:tc>
      </w:tr>
    </w:tbl>
    <w:p w14:paraId="0C48B847" w14:textId="04D7E433" w:rsidR="005534E7" w:rsidRDefault="002E3035" w:rsidP="002E303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r w:rsidRPr="004043F1">
        <w:rPr>
          <w:rFonts w:asciiTheme="majorBidi" w:hAnsiTheme="majorBidi" w:cstheme="majorBidi"/>
          <w:color w:val="000000"/>
          <w:sz w:val="24"/>
          <w:szCs w:val="24"/>
        </w:rPr>
        <w:t xml:space="preserve">Abbreviations: </w:t>
      </w:r>
      <w:r w:rsidR="00B04C6F" w:rsidRPr="00C12F02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R</w:t>
      </w:r>
      <w:r w:rsidR="00B04C6F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, </w:t>
      </w:r>
      <w:proofErr w:type="spellStart"/>
      <w:r w:rsidR="00B04C6F">
        <w:rPr>
          <w:rFonts w:ascii="Times New Roman" w:hAnsi="Times New Roman" w:cs="Times New Roman" w:hint="eastAsia"/>
          <w:sz w:val="24"/>
          <w:szCs w:val="24"/>
          <w:lang w:eastAsia="ja-JP"/>
        </w:rPr>
        <w:t>resectable</w:t>
      </w:r>
      <w:proofErr w:type="spellEnd"/>
      <w:r w:rsidR="00B04C6F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; </w:t>
      </w:r>
      <w:r w:rsidR="00B04C6F" w:rsidRPr="00C12F02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BR</w:t>
      </w:r>
      <w:r w:rsidR="00B04C6F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, borderline </w:t>
      </w:r>
      <w:proofErr w:type="spellStart"/>
      <w:r w:rsidR="00B04C6F">
        <w:rPr>
          <w:rFonts w:ascii="Times New Roman" w:hAnsi="Times New Roman" w:cs="Times New Roman" w:hint="eastAsia"/>
          <w:sz w:val="24"/>
          <w:szCs w:val="24"/>
          <w:lang w:eastAsia="ja-JP"/>
        </w:rPr>
        <w:t>resectable</w:t>
      </w:r>
      <w:proofErr w:type="spellEnd"/>
      <w:r w:rsidR="00B04C6F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; </w:t>
      </w:r>
      <w:r w:rsidR="00B04C6F" w:rsidRPr="00B04C6F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OS</w:t>
      </w:r>
      <w:r w:rsidR="00B04C6F">
        <w:rPr>
          <w:rFonts w:ascii="Times New Roman" w:hAnsi="Times New Roman" w:cs="Times New Roman" w:hint="eastAsia"/>
          <w:sz w:val="24"/>
          <w:szCs w:val="24"/>
          <w:lang w:eastAsia="ja-JP"/>
        </w:rPr>
        <w:t>, overall survival</w:t>
      </w:r>
    </w:p>
    <w:p w14:paraId="0787069C" w14:textId="3FF978C5" w:rsidR="00740FDD" w:rsidRDefault="00740FDD">
      <w:pPr>
        <w:spacing w:line="278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lang w:eastAsia="ja-JP"/>
        </w:rPr>
        <w:br w:type="page"/>
      </w:r>
    </w:p>
    <w:p w14:paraId="0E95F046" w14:textId="77777777" w:rsidR="002A13F3" w:rsidRDefault="002A13F3" w:rsidP="002E303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</w:p>
    <w:p w14:paraId="130385D1" w14:textId="77777777" w:rsidR="002A13F3" w:rsidRPr="0004443F" w:rsidRDefault="002A13F3" w:rsidP="002A13F3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r w:rsidRPr="0004443F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Pr="000444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4443F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1</w:t>
      </w:r>
      <w:r w:rsidRPr="0004443F">
        <w:rPr>
          <w:rFonts w:ascii="Times New Roman" w:hAnsi="Times New Roman" w:cs="Times New Roman"/>
          <w:sz w:val="24"/>
          <w:szCs w:val="24"/>
        </w:rPr>
        <w:t xml:space="preserve"> Kaplan-Meier curves of overall survival according to </w:t>
      </w:r>
      <w:r w:rsidRPr="0004443F">
        <w:rPr>
          <w:rFonts w:ascii="Times New Roman" w:hAnsi="Times New Roman" w:cs="Times New Roman" w:hint="eastAsia"/>
          <w:sz w:val="24"/>
          <w:szCs w:val="24"/>
          <w:lang w:eastAsia="ja-JP"/>
        </w:rPr>
        <w:t>high-risk</w:t>
      </w:r>
      <w:r w:rsidRPr="0004443F">
        <w:rPr>
          <w:rFonts w:ascii="Times New Roman" w:hAnsi="Times New Roman" w:cs="Times New Roman"/>
          <w:sz w:val="24"/>
          <w:szCs w:val="24"/>
        </w:rPr>
        <w:t xml:space="preserve"> points in the analytic cohort</w:t>
      </w:r>
    </w:p>
    <w:p w14:paraId="62154691" w14:textId="37DEF913" w:rsidR="002A13F3" w:rsidRDefault="002A13F3" w:rsidP="002E303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r w:rsidRPr="002A13F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A7104CD" wp14:editId="7A3404C4">
            <wp:extent cx="5943600" cy="4457700"/>
            <wp:effectExtent l="0" t="0" r="0" b="0"/>
            <wp:docPr id="1" name="Picture 1" descr="H:\journals\Springer\SpACE\10434\17776\Stage200\Author\aso-2025-03-1099-20250620162402\doc\aso-2025-03-1099-File00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0434\17776\Stage200\Author\aso-2025-03-1099-20250620162402\doc\aso-2025-03-1099-File007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A7BF1F" w14:textId="3125542E" w:rsidR="00740FDD" w:rsidRDefault="00740FDD">
      <w:pPr>
        <w:spacing w:line="278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lang w:eastAsia="ja-JP"/>
        </w:rPr>
        <w:br w:type="page"/>
      </w:r>
    </w:p>
    <w:p w14:paraId="1B7C6AE5" w14:textId="77777777" w:rsidR="002A13F3" w:rsidRDefault="002A13F3" w:rsidP="002E303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</w:p>
    <w:p w14:paraId="33604077" w14:textId="77777777" w:rsidR="002A13F3" w:rsidRPr="006B6138" w:rsidRDefault="002A13F3" w:rsidP="002A13F3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04443F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Pr="000444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4443F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2</w:t>
      </w:r>
      <w:r w:rsidRPr="0004443F">
        <w:rPr>
          <w:rFonts w:ascii="Times New Roman" w:hAnsi="Times New Roman" w:cs="Times New Roman"/>
          <w:sz w:val="24"/>
          <w:szCs w:val="24"/>
        </w:rPr>
        <w:t xml:space="preserve"> </w:t>
      </w:r>
      <w:r w:rsidRPr="0004443F">
        <w:rPr>
          <w:rFonts w:ascii="Times New Roman" w:hAnsi="Times New Roman" w:cs="Times New Roman"/>
          <w:sz w:val="24"/>
          <w:szCs w:val="24"/>
          <w:lang w:eastAsia="ja-JP"/>
        </w:rPr>
        <w:t xml:space="preserve">Kaplan-Meier curves comparing </w:t>
      </w:r>
      <w:r w:rsidRPr="0004443F">
        <w:rPr>
          <w:rFonts w:ascii="Times New Roman" w:hAnsi="Times New Roman" w:cs="Times New Roman" w:hint="eastAsia"/>
          <w:sz w:val="24"/>
          <w:szCs w:val="24"/>
          <w:lang w:eastAsia="ja-JP"/>
        </w:rPr>
        <w:t>recurrence-free</w:t>
      </w:r>
      <w:r w:rsidRPr="0004443F">
        <w:rPr>
          <w:rFonts w:ascii="Times New Roman" w:hAnsi="Times New Roman" w:cs="Times New Roman"/>
          <w:sz w:val="24"/>
          <w:szCs w:val="24"/>
          <w:lang w:eastAsia="ja-JP"/>
        </w:rPr>
        <w:t xml:space="preserve"> survival between patients with </w:t>
      </w:r>
      <w:r w:rsidRPr="0004443F">
        <w:rPr>
          <w:rFonts w:ascii="Times New Roman" w:hAnsi="Times New Roman" w:cs="Times New Roman" w:hint="eastAsia"/>
          <w:sz w:val="24"/>
          <w:szCs w:val="24"/>
          <w:lang w:eastAsia="ja-JP"/>
        </w:rPr>
        <w:t>R</w:t>
      </w:r>
      <w:r w:rsidRPr="0004443F">
        <w:rPr>
          <w:rFonts w:ascii="Times New Roman" w:hAnsi="Times New Roman" w:cs="Times New Roman"/>
          <w:sz w:val="24"/>
          <w:szCs w:val="24"/>
          <w:lang w:eastAsia="ja-JP"/>
        </w:rPr>
        <w:t xml:space="preserve"> and </w:t>
      </w:r>
      <w:r w:rsidRPr="0004443F">
        <w:rPr>
          <w:rFonts w:ascii="Times New Roman" w:hAnsi="Times New Roman" w:cs="Times New Roman" w:hint="eastAsia"/>
          <w:sz w:val="24"/>
          <w:szCs w:val="24"/>
          <w:lang w:eastAsia="ja-JP"/>
        </w:rPr>
        <w:t>BR</w:t>
      </w:r>
      <w:r w:rsidRPr="0004443F">
        <w:rPr>
          <w:rFonts w:ascii="Times New Roman" w:hAnsi="Times New Roman" w:cs="Times New Roman"/>
          <w:sz w:val="24"/>
          <w:szCs w:val="24"/>
          <w:lang w:eastAsia="ja-JP"/>
        </w:rPr>
        <w:t xml:space="preserve"> in the </w:t>
      </w:r>
      <w:r w:rsidRPr="0004443F">
        <w:rPr>
          <w:rFonts w:ascii="Times New Roman" w:hAnsi="Times New Roman" w:cs="Times New Roman" w:hint="eastAsia"/>
          <w:sz w:val="24"/>
          <w:szCs w:val="24"/>
          <w:lang w:eastAsia="ja-JP"/>
        </w:rPr>
        <w:t>analytic</w:t>
      </w:r>
      <w:r w:rsidRPr="0004443F">
        <w:rPr>
          <w:rFonts w:ascii="Times New Roman" w:hAnsi="Times New Roman" w:cs="Times New Roman"/>
          <w:sz w:val="24"/>
          <w:szCs w:val="24"/>
          <w:lang w:eastAsia="ja-JP"/>
        </w:rPr>
        <w:t xml:space="preserve"> cohort</w:t>
      </w:r>
      <w:r w:rsidRPr="0004443F">
        <w:rPr>
          <w:rFonts w:ascii="Times New Roman" w:hAnsi="Times New Roman" w:cs="Times New Roman"/>
          <w:sz w:val="24"/>
          <w:szCs w:val="24"/>
        </w:rPr>
        <w:t>.</w:t>
      </w:r>
      <w:r w:rsidRPr="0004443F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8775B7">
        <w:rPr>
          <w:rFonts w:ascii="Times New Roman" w:hAnsi="Times New Roman" w:cs="Times New Roman" w:hint="eastAsia"/>
          <w:i/>
          <w:iCs/>
          <w:sz w:val="24"/>
          <w:szCs w:val="24"/>
          <w:lang w:eastAsia="ja-JP"/>
        </w:rPr>
        <w:t>R</w:t>
      </w:r>
      <w:r w:rsidRPr="006B6138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proofErr w:type="spellStart"/>
      <w:r w:rsidRPr="006B6138">
        <w:rPr>
          <w:rFonts w:ascii="Times New Roman" w:hAnsi="Times New Roman" w:cs="Times New Roman" w:hint="eastAsia"/>
          <w:sz w:val="24"/>
          <w:szCs w:val="24"/>
          <w:lang w:eastAsia="ja-JP"/>
        </w:rPr>
        <w:t>resectable</w:t>
      </w:r>
      <w:proofErr w:type="spellEnd"/>
      <w:r w:rsidRPr="006B6138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; </w:t>
      </w:r>
      <w:r w:rsidRPr="008775B7">
        <w:rPr>
          <w:rFonts w:ascii="Times New Roman" w:hAnsi="Times New Roman" w:cs="Times New Roman" w:hint="eastAsia"/>
          <w:i/>
          <w:iCs/>
          <w:sz w:val="24"/>
          <w:szCs w:val="24"/>
          <w:lang w:eastAsia="ja-JP"/>
        </w:rPr>
        <w:t>BR</w:t>
      </w:r>
      <w:r w:rsidRPr="006B6138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borderline </w:t>
      </w:r>
      <w:proofErr w:type="spellStart"/>
      <w:r w:rsidRPr="006B6138">
        <w:rPr>
          <w:rFonts w:ascii="Times New Roman" w:hAnsi="Times New Roman" w:cs="Times New Roman" w:hint="eastAsia"/>
          <w:sz w:val="24"/>
          <w:szCs w:val="24"/>
          <w:lang w:eastAsia="ja-JP"/>
        </w:rPr>
        <w:t>resectable</w:t>
      </w:r>
      <w:proofErr w:type="spellEnd"/>
      <w:r w:rsidRPr="006B6138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</w:p>
    <w:p w14:paraId="7F6D0A1F" w14:textId="5767DDBB" w:rsidR="002A13F3" w:rsidRDefault="002A13F3" w:rsidP="002E303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r w:rsidRPr="002A13F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B97AB7C" wp14:editId="36FA17E4">
            <wp:extent cx="5943600" cy="4457700"/>
            <wp:effectExtent l="0" t="0" r="0" b="0"/>
            <wp:docPr id="2" name="Picture 2" descr="H:\journals\Springer\SpACE\10434\17776\Stage200\Author\aso-2025-03-1099-20250620162402\doc\aso-2025-03-1099-File00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0434\17776\Stage200\Author\aso-2025-03-1099-20250620162402\doc\aso-2025-03-1099-File008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4115D8" w14:textId="3130E8C2" w:rsidR="00740FDD" w:rsidRDefault="00740FDD">
      <w:pPr>
        <w:spacing w:line="278" w:lineRule="auto"/>
        <w:rPr>
          <w:lang w:eastAsia="ja-JP"/>
        </w:rPr>
      </w:pPr>
      <w:r>
        <w:rPr>
          <w:lang w:eastAsia="ja-JP"/>
        </w:rPr>
        <w:br w:type="page"/>
      </w:r>
    </w:p>
    <w:p w14:paraId="7506206D" w14:textId="77777777" w:rsidR="007B6139" w:rsidRDefault="007B6139" w:rsidP="002E3035">
      <w:pPr>
        <w:spacing w:line="480" w:lineRule="auto"/>
        <w:contextualSpacing/>
        <w:rPr>
          <w:lang w:eastAsia="ja-JP"/>
        </w:rPr>
      </w:pPr>
    </w:p>
    <w:p w14:paraId="6D1DAB82" w14:textId="77777777" w:rsidR="007B6139" w:rsidRPr="006B6138" w:rsidRDefault="007B6139" w:rsidP="007B6139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04443F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Pr="000444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4443F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3</w:t>
      </w:r>
      <w:r w:rsidRPr="0004443F">
        <w:rPr>
          <w:rFonts w:ascii="Times New Roman" w:hAnsi="Times New Roman" w:cs="Times New Roman"/>
          <w:sz w:val="24"/>
          <w:szCs w:val="24"/>
        </w:rPr>
        <w:t xml:space="preserve"> </w:t>
      </w:r>
      <w:r w:rsidRPr="0004443F">
        <w:rPr>
          <w:rFonts w:ascii="Times New Roman" w:hAnsi="Times New Roman" w:cs="Times New Roman"/>
          <w:sz w:val="24"/>
          <w:szCs w:val="24"/>
          <w:lang w:eastAsia="ja-JP"/>
        </w:rPr>
        <w:t xml:space="preserve">Kaplan-Meier curves comparing </w:t>
      </w:r>
      <w:r w:rsidRPr="0004443F">
        <w:rPr>
          <w:rFonts w:ascii="Times New Roman" w:hAnsi="Times New Roman" w:cs="Times New Roman"/>
          <w:sz w:val="24"/>
          <w:szCs w:val="24"/>
        </w:rPr>
        <w:t>overall survival</w:t>
      </w:r>
      <w:r w:rsidRPr="0004443F">
        <w:rPr>
          <w:rFonts w:ascii="Times New Roman" w:hAnsi="Times New Roman" w:cs="Times New Roman"/>
          <w:sz w:val="24"/>
          <w:szCs w:val="24"/>
          <w:lang w:eastAsia="ja-JP"/>
        </w:rPr>
        <w:t xml:space="preserve"> between patients with </w:t>
      </w:r>
      <w:r w:rsidRPr="0004443F">
        <w:rPr>
          <w:rFonts w:ascii="Times New Roman" w:hAnsi="Times New Roman" w:cs="Times New Roman" w:hint="eastAsia"/>
          <w:sz w:val="24"/>
          <w:szCs w:val="24"/>
          <w:lang w:eastAsia="ja-JP"/>
        </w:rPr>
        <w:t>R</w:t>
      </w:r>
      <w:r w:rsidRPr="0004443F">
        <w:rPr>
          <w:rFonts w:ascii="Times New Roman" w:hAnsi="Times New Roman" w:cs="Times New Roman"/>
          <w:sz w:val="24"/>
          <w:szCs w:val="24"/>
          <w:lang w:eastAsia="ja-JP"/>
        </w:rPr>
        <w:t xml:space="preserve"> and </w:t>
      </w:r>
      <w:r w:rsidRPr="0004443F">
        <w:rPr>
          <w:rFonts w:ascii="Times New Roman" w:hAnsi="Times New Roman" w:cs="Times New Roman" w:hint="eastAsia"/>
          <w:sz w:val="24"/>
          <w:szCs w:val="24"/>
          <w:lang w:eastAsia="ja-JP"/>
        </w:rPr>
        <w:t>BR</w:t>
      </w:r>
      <w:r w:rsidRPr="0004443F">
        <w:rPr>
          <w:rFonts w:ascii="Times New Roman" w:hAnsi="Times New Roman" w:cs="Times New Roman"/>
          <w:sz w:val="24"/>
          <w:szCs w:val="24"/>
          <w:lang w:eastAsia="ja-JP"/>
        </w:rPr>
        <w:t xml:space="preserve"> in the </w:t>
      </w:r>
      <w:r w:rsidRPr="0004443F">
        <w:rPr>
          <w:rFonts w:ascii="Times New Roman" w:hAnsi="Times New Roman" w:cs="Times New Roman" w:hint="eastAsia"/>
          <w:sz w:val="24"/>
          <w:szCs w:val="24"/>
          <w:lang w:eastAsia="ja-JP"/>
        </w:rPr>
        <w:t>external validation</w:t>
      </w:r>
      <w:r w:rsidRPr="0004443F">
        <w:rPr>
          <w:rFonts w:ascii="Times New Roman" w:hAnsi="Times New Roman" w:cs="Times New Roman"/>
          <w:sz w:val="24"/>
          <w:szCs w:val="24"/>
          <w:lang w:eastAsia="ja-JP"/>
        </w:rPr>
        <w:t xml:space="preserve"> cohort</w:t>
      </w:r>
      <w:r w:rsidRPr="0004443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75B7">
        <w:rPr>
          <w:rFonts w:ascii="Times New Roman" w:hAnsi="Times New Roman" w:cs="Times New Roman" w:hint="eastAsia"/>
          <w:i/>
          <w:iCs/>
          <w:sz w:val="24"/>
          <w:szCs w:val="24"/>
          <w:lang w:eastAsia="ja-JP"/>
        </w:rPr>
        <w:t>R</w:t>
      </w:r>
      <w:r w:rsidRPr="006B6138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proofErr w:type="spellStart"/>
      <w:r w:rsidRPr="006B6138">
        <w:rPr>
          <w:rFonts w:ascii="Times New Roman" w:hAnsi="Times New Roman" w:cs="Times New Roman" w:hint="eastAsia"/>
          <w:sz w:val="24"/>
          <w:szCs w:val="24"/>
          <w:lang w:eastAsia="ja-JP"/>
        </w:rPr>
        <w:t>resectable</w:t>
      </w:r>
      <w:proofErr w:type="spellEnd"/>
      <w:r w:rsidRPr="006B6138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; </w:t>
      </w:r>
      <w:r w:rsidRPr="008775B7">
        <w:rPr>
          <w:rFonts w:ascii="Times New Roman" w:hAnsi="Times New Roman" w:cs="Times New Roman" w:hint="eastAsia"/>
          <w:i/>
          <w:iCs/>
          <w:sz w:val="24"/>
          <w:szCs w:val="24"/>
          <w:lang w:eastAsia="ja-JP"/>
        </w:rPr>
        <w:t>BR</w:t>
      </w:r>
      <w:r w:rsidRPr="006B6138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borderline </w:t>
      </w:r>
      <w:proofErr w:type="spellStart"/>
      <w:r w:rsidRPr="006B6138">
        <w:rPr>
          <w:rFonts w:ascii="Times New Roman" w:hAnsi="Times New Roman" w:cs="Times New Roman" w:hint="eastAsia"/>
          <w:sz w:val="24"/>
          <w:szCs w:val="24"/>
          <w:lang w:eastAsia="ja-JP"/>
        </w:rPr>
        <w:t>resectable</w:t>
      </w:r>
      <w:proofErr w:type="spellEnd"/>
      <w:r w:rsidRPr="006B6138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</w:p>
    <w:p w14:paraId="105BAF2D" w14:textId="48D1B70A" w:rsidR="007B6139" w:rsidRDefault="007B6139" w:rsidP="002E3035">
      <w:pPr>
        <w:spacing w:line="480" w:lineRule="auto"/>
        <w:contextualSpacing/>
        <w:rPr>
          <w:lang w:eastAsia="ja-JP"/>
        </w:rPr>
      </w:pPr>
      <w:r w:rsidRPr="007B6139">
        <w:rPr>
          <w:noProof/>
          <w:lang w:val="en-IN" w:eastAsia="en-IN"/>
        </w:rPr>
        <w:drawing>
          <wp:inline distT="0" distB="0" distL="0" distR="0" wp14:anchorId="7F99F5C9" wp14:editId="3937BF5C">
            <wp:extent cx="5943600" cy="4457700"/>
            <wp:effectExtent l="0" t="0" r="0" b="0"/>
            <wp:docPr id="3" name="Picture 3" descr="H:\journals\Springer\SpACE\10434\17776\Stage200\Author\aso-2025-03-1099-20250620162402\doc\aso-2025-03-1099-File00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journals\Springer\SpACE\10434\17776\Stage200\Author\aso-2025-03-1099-20250620162402\doc\aso-2025-03-1099-File009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37840" w14:textId="0274C53C" w:rsidR="00740FDD" w:rsidRDefault="00740FDD">
      <w:pPr>
        <w:spacing w:line="278" w:lineRule="auto"/>
        <w:rPr>
          <w:lang w:eastAsia="ja-JP"/>
        </w:rPr>
      </w:pPr>
      <w:r>
        <w:rPr>
          <w:lang w:eastAsia="ja-JP"/>
        </w:rPr>
        <w:br w:type="page"/>
      </w:r>
    </w:p>
    <w:p w14:paraId="529C4952" w14:textId="77777777" w:rsidR="007317A6" w:rsidRDefault="007317A6" w:rsidP="002E3035">
      <w:pPr>
        <w:spacing w:line="480" w:lineRule="auto"/>
        <w:contextualSpacing/>
        <w:rPr>
          <w:lang w:eastAsia="ja-JP"/>
        </w:rPr>
      </w:pPr>
      <w:bookmarkStart w:id="0" w:name="_GoBack"/>
      <w:bookmarkEnd w:id="0"/>
    </w:p>
    <w:p w14:paraId="667A1E7B" w14:textId="77777777" w:rsidR="007317A6" w:rsidRPr="006B6138" w:rsidRDefault="007317A6" w:rsidP="007317A6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04443F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Pr="000444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4443F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4</w:t>
      </w:r>
      <w:r w:rsidRPr="0004443F">
        <w:rPr>
          <w:rFonts w:ascii="Times New Roman" w:hAnsi="Times New Roman" w:cs="Times New Roman"/>
          <w:sz w:val="24"/>
          <w:szCs w:val="24"/>
        </w:rPr>
        <w:t xml:space="preserve"> </w:t>
      </w:r>
      <w:r w:rsidRPr="0004443F">
        <w:rPr>
          <w:rFonts w:ascii="Times New Roman" w:hAnsi="Times New Roman" w:cs="Times New Roman"/>
          <w:sz w:val="24"/>
          <w:szCs w:val="24"/>
          <w:lang w:eastAsia="ja-JP"/>
        </w:rPr>
        <w:t xml:space="preserve">Kaplan-Meier curves comparing </w:t>
      </w:r>
      <w:r w:rsidRPr="0004443F">
        <w:rPr>
          <w:rFonts w:ascii="Times New Roman" w:hAnsi="Times New Roman" w:cs="Times New Roman" w:hint="eastAsia"/>
          <w:sz w:val="24"/>
          <w:szCs w:val="24"/>
          <w:lang w:eastAsia="ja-JP"/>
        </w:rPr>
        <w:t>recurrence-free</w:t>
      </w:r>
      <w:r w:rsidRPr="0004443F">
        <w:rPr>
          <w:rFonts w:ascii="Times New Roman" w:hAnsi="Times New Roman" w:cs="Times New Roman"/>
          <w:sz w:val="24"/>
          <w:szCs w:val="24"/>
          <w:lang w:eastAsia="ja-JP"/>
        </w:rPr>
        <w:t xml:space="preserve"> survival between patients with </w:t>
      </w:r>
      <w:r w:rsidRPr="0004443F">
        <w:rPr>
          <w:rFonts w:ascii="Times New Roman" w:hAnsi="Times New Roman" w:cs="Times New Roman" w:hint="eastAsia"/>
          <w:sz w:val="24"/>
          <w:szCs w:val="24"/>
          <w:lang w:eastAsia="ja-JP"/>
        </w:rPr>
        <w:t>R</w:t>
      </w:r>
      <w:r w:rsidRPr="0004443F">
        <w:rPr>
          <w:rFonts w:ascii="Times New Roman" w:hAnsi="Times New Roman" w:cs="Times New Roman"/>
          <w:sz w:val="24"/>
          <w:szCs w:val="24"/>
          <w:lang w:eastAsia="ja-JP"/>
        </w:rPr>
        <w:t xml:space="preserve"> and </w:t>
      </w:r>
      <w:r w:rsidRPr="0004443F">
        <w:rPr>
          <w:rFonts w:ascii="Times New Roman" w:hAnsi="Times New Roman" w:cs="Times New Roman" w:hint="eastAsia"/>
          <w:sz w:val="24"/>
          <w:szCs w:val="24"/>
          <w:lang w:eastAsia="ja-JP"/>
        </w:rPr>
        <w:t>BR</w:t>
      </w:r>
      <w:r w:rsidRPr="0004443F">
        <w:rPr>
          <w:rFonts w:ascii="Times New Roman" w:hAnsi="Times New Roman" w:cs="Times New Roman"/>
          <w:sz w:val="24"/>
          <w:szCs w:val="24"/>
          <w:lang w:eastAsia="ja-JP"/>
        </w:rPr>
        <w:t xml:space="preserve"> in the </w:t>
      </w:r>
      <w:r w:rsidRPr="0004443F">
        <w:rPr>
          <w:rFonts w:ascii="Times New Roman" w:hAnsi="Times New Roman" w:cs="Times New Roman" w:hint="eastAsia"/>
          <w:sz w:val="24"/>
          <w:szCs w:val="24"/>
          <w:lang w:eastAsia="ja-JP"/>
        </w:rPr>
        <w:t>external validation</w:t>
      </w:r>
      <w:r w:rsidRPr="0004443F">
        <w:rPr>
          <w:rFonts w:ascii="Times New Roman" w:hAnsi="Times New Roman" w:cs="Times New Roman"/>
          <w:sz w:val="24"/>
          <w:szCs w:val="24"/>
          <w:lang w:eastAsia="ja-JP"/>
        </w:rPr>
        <w:t xml:space="preserve"> cohort</w:t>
      </w:r>
      <w:r w:rsidRPr="0004443F">
        <w:rPr>
          <w:rFonts w:ascii="Times New Roman" w:hAnsi="Times New Roman" w:cs="Times New Roman"/>
          <w:sz w:val="24"/>
          <w:szCs w:val="24"/>
        </w:rPr>
        <w:t>.</w:t>
      </w:r>
      <w:r w:rsidRPr="0004443F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8775B7">
        <w:rPr>
          <w:rFonts w:ascii="Times New Roman" w:hAnsi="Times New Roman" w:cs="Times New Roman" w:hint="eastAsia"/>
          <w:i/>
          <w:iCs/>
          <w:sz w:val="24"/>
          <w:szCs w:val="24"/>
          <w:lang w:eastAsia="ja-JP"/>
        </w:rPr>
        <w:t>R</w:t>
      </w:r>
      <w:r w:rsidRPr="006B6138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proofErr w:type="spellStart"/>
      <w:r w:rsidRPr="006B6138">
        <w:rPr>
          <w:rFonts w:ascii="Times New Roman" w:hAnsi="Times New Roman" w:cs="Times New Roman" w:hint="eastAsia"/>
          <w:sz w:val="24"/>
          <w:szCs w:val="24"/>
          <w:lang w:eastAsia="ja-JP"/>
        </w:rPr>
        <w:t>resectable</w:t>
      </w:r>
      <w:proofErr w:type="spellEnd"/>
      <w:r w:rsidRPr="006B6138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; </w:t>
      </w:r>
      <w:r w:rsidRPr="008775B7">
        <w:rPr>
          <w:rFonts w:ascii="Times New Roman" w:hAnsi="Times New Roman" w:cs="Times New Roman" w:hint="eastAsia"/>
          <w:i/>
          <w:iCs/>
          <w:sz w:val="24"/>
          <w:szCs w:val="24"/>
          <w:lang w:eastAsia="ja-JP"/>
        </w:rPr>
        <w:t>BR</w:t>
      </w:r>
      <w:r w:rsidRPr="006B6138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borderline </w:t>
      </w:r>
      <w:proofErr w:type="spellStart"/>
      <w:r w:rsidRPr="006B6138">
        <w:rPr>
          <w:rFonts w:ascii="Times New Roman" w:hAnsi="Times New Roman" w:cs="Times New Roman" w:hint="eastAsia"/>
          <w:sz w:val="24"/>
          <w:szCs w:val="24"/>
          <w:lang w:eastAsia="ja-JP"/>
        </w:rPr>
        <w:t>resectable</w:t>
      </w:r>
      <w:proofErr w:type="spellEnd"/>
      <w:r w:rsidRPr="006B6138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</w:p>
    <w:p w14:paraId="7DD8F2C2" w14:textId="36779A1C" w:rsidR="007317A6" w:rsidRDefault="007317A6" w:rsidP="002E3035">
      <w:pPr>
        <w:spacing w:line="480" w:lineRule="auto"/>
        <w:contextualSpacing/>
        <w:rPr>
          <w:lang w:eastAsia="ja-JP"/>
        </w:rPr>
      </w:pPr>
      <w:r w:rsidRPr="007317A6">
        <w:rPr>
          <w:noProof/>
          <w:lang w:val="en-IN" w:eastAsia="en-IN"/>
        </w:rPr>
        <w:drawing>
          <wp:inline distT="0" distB="0" distL="0" distR="0" wp14:anchorId="50524784" wp14:editId="70DF7CE7">
            <wp:extent cx="5943600" cy="4457700"/>
            <wp:effectExtent l="0" t="0" r="0" b="0"/>
            <wp:docPr id="4" name="Picture 4" descr="H:\journals\Springer\SpACE\10434\17776\Stage200\Author\aso-2025-03-1099-20250620162402\doc\aso-2025-03-1099-File0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journals\Springer\SpACE\10434\17776\Stage200\Author\aso-2025-03-1099-20250620162402\doc\aso-2025-03-1099-File010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317A6" w:rsidSect="00517A44">
      <w:footerReference w:type="even" r:id="rId10"/>
      <w:footerReference w:type="default" r:id="rId11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4314AE" w14:textId="77777777" w:rsidR="0092210F" w:rsidRDefault="0092210F">
      <w:pPr>
        <w:spacing w:after="0" w:line="240" w:lineRule="auto"/>
      </w:pPr>
      <w:r>
        <w:separator/>
      </w:r>
    </w:p>
  </w:endnote>
  <w:endnote w:type="continuationSeparator" w:id="0">
    <w:p w14:paraId="0057B061" w14:textId="77777777" w:rsidR="0092210F" w:rsidRDefault="009221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501982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0AD335" w14:textId="77777777" w:rsidR="0022153E" w:rsidRDefault="00740FDD" w:rsidP="000F61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3855637C" w14:textId="77777777" w:rsidR="0022153E" w:rsidRDefault="0022153E" w:rsidP="009B077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682332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6C310A" w14:textId="77777777" w:rsidR="0022153E" w:rsidRDefault="00740FDD" w:rsidP="000F61EA">
        <w:pPr>
          <w:pStyle w:val="Footer"/>
          <w:framePr w:wrap="none" w:vAnchor="text" w:hAnchor="margin" w:xAlign="right" w:y="1"/>
          <w:rPr>
            <w:rStyle w:val="PageNumber"/>
          </w:rPr>
        </w:pPr>
        <w:r w:rsidRPr="009B0775">
          <w:rPr>
            <w:rStyle w:val="PageNumber"/>
            <w:rFonts w:ascii="Times New Roman" w:hAnsi="Times New Roman" w:cs="Times New Roman"/>
          </w:rPr>
          <w:fldChar w:fldCharType="begin"/>
        </w:r>
        <w:r w:rsidRPr="009B077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B0775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6</w:t>
        </w:r>
        <w:r w:rsidRPr="009B077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7A21E87" w14:textId="77777777" w:rsidR="0022153E" w:rsidRDefault="0022153E" w:rsidP="009B07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BEC7EE" w14:textId="77777777" w:rsidR="0092210F" w:rsidRDefault="0092210F">
      <w:pPr>
        <w:spacing w:after="0" w:line="240" w:lineRule="auto"/>
      </w:pPr>
      <w:r>
        <w:separator/>
      </w:r>
    </w:p>
  </w:footnote>
  <w:footnote w:type="continuationSeparator" w:id="0">
    <w:p w14:paraId="130EDC4D" w14:textId="77777777" w:rsidR="0092210F" w:rsidRDefault="009221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9EA"/>
    <w:rsid w:val="00007545"/>
    <w:rsid w:val="00010551"/>
    <w:rsid w:val="00036663"/>
    <w:rsid w:val="00043E91"/>
    <w:rsid w:val="00061A25"/>
    <w:rsid w:val="00090C2B"/>
    <w:rsid w:val="000D47C7"/>
    <w:rsid w:val="000E14AF"/>
    <w:rsid w:val="000F406C"/>
    <w:rsid w:val="00102D3A"/>
    <w:rsid w:val="00104722"/>
    <w:rsid w:val="0010612C"/>
    <w:rsid w:val="00120570"/>
    <w:rsid w:val="001840D9"/>
    <w:rsid w:val="00190609"/>
    <w:rsid w:val="001A0A72"/>
    <w:rsid w:val="001B75A7"/>
    <w:rsid w:val="001C041D"/>
    <w:rsid w:val="001C7A7A"/>
    <w:rsid w:val="001D3C4C"/>
    <w:rsid w:val="001E371A"/>
    <w:rsid w:val="001F37D6"/>
    <w:rsid w:val="0022153E"/>
    <w:rsid w:val="00242714"/>
    <w:rsid w:val="00254001"/>
    <w:rsid w:val="00265031"/>
    <w:rsid w:val="002A13F3"/>
    <w:rsid w:val="002A4DF8"/>
    <w:rsid w:val="002C38B3"/>
    <w:rsid w:val="002C4AF5"/>
    <w:rsid w:val="002C664B"/>
    <w:rsid w:val="002C714B"/>
    <w:rsid w:val="002E3035"/>
    <w:rsid w:val="002F1CF7"/>
    <w:rsid w:val="002F7DFF"/>
    <w:rsid w:val="00320318"/>
    <w:rsid w:val="003336F9"/>
    <w:rsid w:val="00340EB4"/>
    <w:rsid w:val="0037637A"/>
    <w:rsid w:val="003864C7"/>
    <w:rsid w:val="004108AE"/>
    <w:rsid w:val="0044737D"/>
    <w:rsid w:val="00447628"/>
    <w:rsid w:val="004D0E41"/>
    <w:rsid w:val="004E4877"/>
    <w:rsid w:val="00517A44"/>
    <w:rsid w:val="00544F5E"/>
    <w:rsid w:val="00552130"/>
    <w:rsid w:val="005534E7"/>
    <w:rsid w:val="00563C5C"/>
    <w:rsid w:val="00591339"/>
    <w:rsid w:val="005A027A"/>
    <w:rsid w:val="005A60E9"/>
    <w:rsid w:val="005B4E26"/>
    <w:rsid w:val="005E3536"/>
    <w:rsid w:val="00601E69"/>
    <w:rsid w:val="00602FCB"/>
    <w:rsid w:val="00604494"/>
    <w:rsid w:val="006128A3"/>
    <w:rsid w:val="00650A0E"/>
    <w:rsid w:val="00652D2C"/>
    <w:rsid w:val="00665A77"/>
    <w:rsid w:val="00671EDA"/>
    <w:rsid w:val="006921B3"/>
    <w:rsid w:val="006A4EBF"/>
    <w:rsid w:val="006C2C7C"/>
    <w:rsid w:val="006C6758"/>
    <w:rsid w:val="006D733A"/>
    <w:rsid w:val="007071BD"/>
    <w:rsid w:val="007111ED"/>
    <w:rsid w:val="00714697"/>
    <w:rsid w:val="00717510"/>
    <w:rsid w:val="007266E4"/>
    <w:rsid w:val="007317A6"/>
    <w:rsid w:val="007335D7"/>
    <w:rsid w:val="00740FDD"/>
    <w:rsid w:val="0074163E"/>
    <w:rsid w:val="00754447"/>
    <w:rsid w:val="00776627"/>
    <w:rsid w:val="00781DCA"/>
    <w:rsid w:val="007902E8"/>
    <w:rsid w:val="007A216B"/>
    <w:rsid w:val="007B4053"/>
    <w:rsid w:val="007B5A3C"/>
    <w:rsid w:val="007B6139"/>
    <w:rsid w:val="007D1127"/>
    <w:rsid w:val="007D7AA3"/>
    <w:rsid w:val="008068C6"/>
    <w:rsid w:val="008123BA"/>
    <w:rsid w:val="00815B1B"/>
    <w:rsid w:val="0084672C"/>
    <w:rsid w:val="008474AC"/>
    <w:rsid w:val="00850F2F"/>
    <w:rsid w:val="008516E0"/>
    <w:rsid w:val="0086037E"/>
    <w:rsid w:val="00875684"/>
    <w:rsid w:val="008B2BE5"/>
    <w:rsid w:val="008B51BB"/>
    <w:rsid w:val="008D42D9"/>
    <w:rsid w:val="008F014E"/>
    <w:rsid w:val="008F1265"/>
    <w:rsid w:val="00900D39"/>
    <w:rsid w:val="009020CA"/>
    <w:rsid w:val="0090676E"/>
    <w:rsid w:val="0092210F"/>
    <w:rsid w:val="009224E3"/>
    <w:rsid w:val="00955500"/>
    <w:rsid w:val="009641C9"/>
    <w:rsid w:val="009674DC"/>
    <w:rsid w:val="00995A4C"/>
    <w:rsid w:val="009A1772"/>
    <w:rsid w:val="009C2366"/>
    <w:rsid w:val="00A1171A"/>
    <w:rsid w:val="00A22337"/>
    <w:rsid w:val="00A378BC"/>
    <w:rsid w:val="00A600E3"/>
    <w:rsid w:val="00A647B5"/>
    <w:rsid w:val="00A7640D"/>
    <w:rsid w:val="00A913F6"/>
    <w:rsid w:val="00AC6799"/>
    <w:rsid w:val="00AD4273"/>
    <w:rsid w:val="00AE75DF"/>
    <w:rsid w:val="00AF597F"/>
    <w:rsid w:val="00AF6088"/>
    <w:rsid w:val="00B029F4"/>
    <w:rsid w:val="00B04C6F"/>
    <w:rsid w:val="00B05A01"/>
    <w:rsid w:val="00B716F1"/>
    <w:rsid w:val="00B75728"/>
    <w:rsid w:val="00B853E4"/>
    <w:rsid w:val="00B918A7"/>
    <w:rsid w:val="00BA2FE2"/>
    <w:rsid w:val="00BA34FE"/>
    <w:rsid w:val="00C16422"/>
    <w:rsid w:val="00C30792"/>
    <w:rsid w:val="00C563B9"/>
    <w:rsid w:val="00C93BAB"/>
    <w:rsid w:val="00CA441A"/>
    <w:rsid w:val="00CB20EB"/>
    <w:rsid w:val="00CE49AD"/>
    <w:rsid w:val="00CE697E"/>
    <w:rsid w:val="00D01CBB"/>
    <w:rsid w:val="00D27A63"/>
    <w:rsid w:val="00D429EA"/>
    <w:rsid w:val="00D4794E"/>
    <w:rsid w:val="00D50854"/>
    <w:rsid w:val="00D56524"/>
    <w:rsid w:val="00D751B1"/>
    <w:rsid w:val="00D86272"/>
    <w:rsid w:val="00D9553F"/>
    <w:rsid w:val="00DC20EE"/>
    <w:rsid w:val="00DE2D6C"/>
    <w:rsid w:val="00DE7794"/>
    <w:rsid w:val="00DF4282"/>
    <w:rsid w:val="00E42BE3"/>
    <w:rsid w:val="00E46181"/>
    <w:rsid w:val="00E52C5D"/>
    <w:rsid w:val="00E61419"/>
    <w:rsid w:val="00E64F5B"/>
    <w:rsid w:val="00E660BC"/>
    <w:rsid w:val="00E66F51"/>
    <w:rsid w:val="00E875FB"/>
    <w:rsid w:val="00E95DD3"/>
    <w:rsid w:val="00EB4019"/>
    <w:rsid w:val="00ED6F30"/>
    <w:rsid w:val="00F652DE"/>
    <w:rsid w:val="00F71E29"/>
    <w:rsid w:val="00F82F79"/>
    <w:rsid w:val="00F85636"/>
    <w:rsid w:val="00FA21FA"/>
    <w:rsid w:val="00FB7A20"/>
    <w:rsid w:val="00FC38DA"/>
    <w:rsid w:val="00FC5365"/>
    <w:rsid w:val="00FC5C15"/>
    <w:rsid w:val="00FD3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326A62"/>
  <w15:chartTrackingRefBased/>
  <w15:docId w15:val="{E6509581-EE5D-4305-B343-6EC3397CB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BE5"/>
    <w:pPr>
      <w:spacing w:line="259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29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9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9E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9E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29E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29E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29E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29E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29E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2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9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9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9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9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9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9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29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2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9E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2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29E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29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29EA"/>
    <w:pPr>
      <w:spacing w:line="278" w:lineRule="auto"/>
      <w:ind w:left="720"/>
      <w:contextualSpacing/>
    </w:pPr>
    <w:rPr>
      <w:kern w:val="2"/>
      <w:sz w:val="24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29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2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9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29E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B40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053"/>
    <w:rPr>
      <w:kern w:val="0"/>
      <w:sz w:val="22"/>
      <w:szCs w:val="22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B4053"/>
  </w:style>
  <w:style w:type="paragraph" w:styleId="HTMLPreformatted">
    <w:name w:val="HTML Preformatted"/>
    <w:basedOn w:val="Normal"/>
    <w:link w:val="HTMLPreformattedChar"/>
    <w:uiPriority w:val="99"/>
    <w:unhideWhenUsed/>
    <w:rsid w:val="007B40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B4053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tyacmbo3b">
    <w:name w:val="gntyacmbo3b"/>
    <w:basedOn w:val="DefaultParagraphFont"/>
    <w:rsid w:val="007B4053"/>
  </w:style>
  <w:style w:type="character" w:customStyle="1" w:styleId="gnvwddmdl3b">
    <w:name w:val="gnvwddmdl3b"/>
    <w:basedOn w:val="DefaultParagraphFont"/>
    <w:rsid w:val="00D56524"/>
  </w:style>
  <w:style w:type="paragraph" w:styleId="Header">
    <w:name w:val="header"/>
    <w:basedOn w:val="Normal"/>
    <w:link w:val="HeaderChar"/>
    <w:uiPriority w:val="99"/>
    <w:unhideWhenUsed/>
    <w:rsid w:val="00FC38D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C38DA"/>
    <w:rPr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5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4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0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7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6</Pages>
  <Words>498</Words>
  <Characters>2585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shima, Jun</dc:creator>
  <cp:keywords/>
  <dc:description/>
  <cp:lastModifiedBy>Sakthi Lakshmi Shanmugasundram</cp:lastModifiedBy>
  <cp:revision>11</cp:revision>
  <dcterms:created xsi:type="dcterms:W3CDTF">2024-12-18T22:30:00Z</dcterms:created>
  <dcterms:modified xsi:type="dcterms:W3CDTF">2025-07-07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08f0bdb667f3354f67babefdd3e04a48d8288fc0b4b7a732d8d6372c58ef8d</vt:lpwstr>
  </property>
</Properties>
</file>